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5CEFB3" w14:textId="77777777" w:rsidR="00A94FDC" w:rsidRPr="000D62D7" w:rsidRDefault="00A94FDC" w:rsidP="00A94FDC">
      <w:pPr>
        <w:jc w:val="both"/>
        <w:rPr>
          <w:rFonts w:ascii="Arial" w:hAnsi="Arial" w:cs="Arial"/>
          <w:bCs/>
        </w:rPr>
      </w:pPr>
      <w:r w:rsidRPr="000D62D7">
        <w:rPr>
          <w:rFonts w:ascii="Arial" w:hAnsi="Arial" w:cs="Arial"/>
          <w:bCs/>
        </w:rPr>
        <w:t>Title: Raf Kinase Inhibitory Protein Reduces Bradykinin Receptor Desensitization</w:t>
      </w:r>
    </w:p>
    <w:p w14:paraId="0664674B" w14:textId="77777777" w:rsidR="00A94FDC" w:rsidRPr="000D62D7" w:rsidRDefault="00A94FDC" w:rsidP="00A94FDC">
      <w:pPr>
        <w:jc w:val="both"/>
        <w:rPr>
          <w:rFonts w:ascii="Arial" w:hAnsi="Arial" w:cs="Arial"/>
          <w:bCs/>
        </w:rPr>
      </w:pPr>
    </w:p>
    <w:p w14:paraId="54DB63BD" w14:textId="77777777" w:rsidR="00A94FDC" w:rsidRPr="000D62D7" w:rsidRDefault="00A94FDC" w:rsidP="00A94FDC">
      <w:pPr>
        <w:jc w:val="both"/>
        <w:rPr>
          <w:rFonts w:ascii="Arial" w:hAnsi="Arial" w:cs="Arial"/>
          <w:bCs/>
        </w:rPr>
      </w:pPr>
    </w:p>
    <w:p w14:paraId="7F8E2C0A" w14:textId="77777777" w:rsidR="00A94FDC" w:rsidRPr="000D62D7" w:rsidRDefault="00A94FDC" w:rsidP="00A94FDC">
      <w:pPr>
        <w:jc w:val="both"/>
        <w:rPr>
          <w:rFonts w:ascii="Arial" w:hAnsi="Arial" w:cs="Arial"/>
          <w:bCs/>
        </w:rPr>
      </w:pPr>
      <w:r w:rsidRPr="000D62D7">
        <w:rPr>
          <w:rFonts w:ascii="Arial" w:hAnsi="Arial" w:cs="Arial"/>
          <w:bCs/>
        </w:rPr>
        <w:t>Running Title: RKIP modulates B2R Function</w:t>
      </w:r>
    </w:p>
    <w:p w14:paraId="0C3C686F" w14:textId="77777777" w:rsidR="00A94FDC" w:rsidRPr="000D62D7" w:rsidRDefault="00A94FDC" w:rsidP="00A94FDC">
      <w:pPr>
        <w:jc w:val="both"/>
        <w:rPr>
          <w:rFonts w:ascii="Arial" w:hAnsi="Arial" w:cs="Arial"/>
          <w:bCs/>
        </w:rPr>
      </w:pPr>
    </w:p>
    <w:p w14:paraId="047F13EA" w14:textId="77777777" w:rsidR="00A94FDC" w:rsidRPr="000D62D7" w:rsidRDefault="00A94FDC" w:rsidP="00A94FDC">
      <w:pPr>
        <w:jc w:val="both"/>
        <w:rPr>
          <w:rFonts w:ascii="Arial" w:hAnsi="Arial" w:cs="Arial"/>
          <w:bCs/>
        </w:rPr>
      </w:pPr>
    </w:p>
    <w:p w14:paraId="1A2BA438" w14:textId="77777777" w:rsidR="00A94FDC" w:rsidRPr="000D62D7" w:rsidRDefault="00A94FDC" w:rsidP="00A94FDC">
      <w:pPr>
        <w:jc w:val="both"/>
        <w:rPr>
          <w:rFonts w:ascii="Arial" w:hAnsi="Arial" w:cs="Arial"/>
          <w:bCs/>
        </w:rPr>
      </w:pPr>
      <w:r w:rsidRPr="000D62D7">
        <w:rPr>
          <w:rFonts w:ascii="Arial" w:hAnsi="Arial" w:cs="Arial"/>
          <w:bCs/>
        </w:rPr>
        <w:t xml:space="preserve">*Samuel B. </w:t>
      </w:r>
      <w:proofErr w:type="spellStart"/>
      <w:r w:rsidRPr="000D62D7">
        <w:rPr>
          <w:rFonts w:ascii="Arial" w:hAnsi="Arial" w:cs="Arial"/>
          <w:bCs/>
        </w:rPr>
        <w:t>Chivers</w:t>
      </w:r>
      <w:proofErr w:type="spellEnd"/>
      <w:r w:rsidRPr="000D62D7">
        <w:rPr>
          <w:rFonts w:ascii="Arial" w:hAnsi="Arial" w:cs="Arial"/>
          <w:bCs/>
        </w:rPr>
        <w:t>, MS</w:t>
      </w:r>
      <w:r w:rsidRPr="000D62D7">
        <w:rPr>
          <w:rFonts w:ascii="Arial" w:hAnsi="Arial" w:cs="Arial"/>
          <w:bCs/>
          <w:vertAlign w:val="superscript"/>
        </w:rPr>
        <w:t>1</w:t>
      </w:r>
      <w:r w:rsidRPr="000D62D7">
        <w:rPr>
          <w:rFonts w:ascii="Arial" w:hAnsi="Arial" w:cs="Arial"/>
          <w:bCs/>
        </w:rPr>
        <w:t xml:space="preserve">, *Allison Doyle </w:t>
      </w:r>
      <w:proofErr w:type="spellStart"/>
      <w:r w:rsidRPr="000D62D7">
        <w:rPr>
          <w:rFonts w:ascii="Arial" w:hAnsi="Arial" w:cs="Arial"/>
          <w:bCs/>
        </w:rPr>
        <w:t>Brackley</w:t>
      </w:r>
      <w:proofErr w:type="spellEnd"/>
      <w:r w:rsidRPr="000D62D7">
        <w:rPr>
          <w:rFonts w:ascii="Arial" w:hAnsi="Arial" w:cs="Arial"/>
          <w:bCs/>
        </w:rPr>
        <w:t>, PhD</w:t>
      </w:r>
      <w:r w:rsidRPr="000D62D7">
        <w:rPr>
          <w:rFonts w:ascii="Arial" w:hAnsi="Arial" w:cs="Arial"/>
          <w:bCs/>
          <w:vertAlign w:val="superscript"/>
        </w:rPr>
        <w:t>2</w:t>
      </w:r>
      <w:r w:rsidRPr="000D62D7">
        <w:rPr>
          <w:rFonts w:ascii="Arial" w:hAnsi="Arial" w:cs="Arial"/>
          <w:bCs/>
        </w:rPr>
        <w:t xml:space="preserve">, Nathaniel A. </w:t>
      </w:r>
      <w:proofErr w:type="spellStart"/>
      <w:r w:rsidRPr="000D62D7">
        <w:rPr>
          <w:rFonts w:ascii="Arial" w:hAnsi="Arial" w:cs="Arial"/>
          <w:bCs/>
        </w:rPr>
        <w:t>Jeske</w:t>
      </w:r>
      <w:proofErr w:type="spellEnd"/>
      <w:r w:rsidRPr="000D62D7">
        <w:rPr>
          <w:rFonts w:ascii="Arial" w:hAnsi="Arial" w:cs="Arial"/>
          <w:bCs/>
        </w:rPr>
        <w:t>, PhD</w:t>
      </w:r>
      <w:r w:rsidRPr="000D62D7">
        <w:rPr>
          <w:rFonts w:ascii="Arial" w:hAnsi="Arial" w:cs="Arial"/>
          <w:bCs/>
          <w:vertAlign w:val="superscript"/>
        </w:rPr>
        <w:t>1-3</w:t>
      </w:r>
    </w:p>
    <w:p w14:paraId="0442750E" w14:textId="1747B244" w:rsidR="008074CF" w:rsidRPr="000D62D7" w:rsidRDefault="008074CF">
      <w:pPr>
        <w:rPr>
          <w:rFonts w:ascii="Arial" w:hAnsi="Arial" w:cs="Arial"/>
        </w:rPr>
      </w:pPr>
    </w:p>
    <w:p w14:paraId="619C5E09" w14:textId="77777777" w:rsidR="000D62D7" w:rsidRDefault="000D62D7">
      <w:pPr>
        <w:rPr>
          <w:rFonts w:ascii="Arial" w:hAnsi="Arial" w:cs="Arial"/>
        </w:rPr>
      </w:pPr>
    </w:p>
    <w:p w14:paraId="442ABF7F" w14:textId="77777777" w:rsidR="000D62D7" w:rsidRDefault="000D62D7">
      <w:pPr>
        <w:rPr>
          <w:rFonts w:ascii="Arial" w:hAnsi="Arial" w:cs="Arial"/>
        </w:rPr>
      </w:pPr>
    </w:p>
    <w:p w14:paraId="5A889823" w14:textId="46D067CB" w:rsidR="00A94FDC" w:rsidRPr="000D62D7" w:rsidRDefault="00A94FDC">
      <w:pPr>
        <w:rPr>
          <w:rFonts w:ascii="Arial" w:hAnsi="Arial" w:cs="Arial"/>
        </w:rPr>
      </w:pPr>
      <w:r w:rsidRPr="000D62D7">
        <w:rPr>
          <w:rFonts w:ascii="Arial" w:hAnsi="Arial" w:cs="Arial"/>
        </w:rPr>
        <w:t>Supplemental Information</w:t>
      </w:r>
    </w:p>
    <w:p w14:paraId="08BDC1FC" w14:textId="72C79452" w:rsidR="00A94FDC" w:rsidRPr="000D62D7" w:rsidRDefault="00A94FDC">
      <w:pPr>
        <w:rPr>
          <w:rFonts w:ascii="Arial" w:hAnsi="Arial" w:cs="Arial"/>
        </w:rPr>
      </w:pPr>
    </w:p>
    <w:p w14:paraId="6D91FB55" w14:textId="04BF2507" w:rsidR="00A94FDC" w:rsidRPr="000D62D7" w:rsidRDefault="00A94FDC">
      <w:pPr>
        <w:rPr>
          <w:rFonts w:ascii="Arial" w:hAnsi="Arial" w:cs="Arial"/>
        </w:rPr>
      </w:pPr>
    </w:p>
    <w:p w14:paraId="2D567BD8" w14:textId="77777777" w:rsidR="000D62D7" w:rsidRDefault="000D62D7" w:rsidP="00A94FDC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66102471" w14:textId="77777777" w:rsidR="000D62D7" w:rsidRDefault="000D62D7" w:rsidP="00A94FDC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4AE81D61" w14:textId="77777777" w:rsidR="000D62D7" w:rsidRDefault="000D62D7" w:rsidP="00A94FDC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53EC9D7E" w14:textId="77777777" w:rsidR="000D62D7" w:rsidRDefault="000D62D7" w:rsidP="00A94FDC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6BF189FF" w14:textId="45BBE27D" w:rsidR="00A94FDC" w:rsidRPr="000D62D7" w:rsidRDefault="00A94FDC" w:rsidP="00A94FDC">
      <w:pPr>
        <w:spacing w:line="480" w:lineRule="auto"/>
        <w:jc w:val="both"/>
        <w:rPr>
          <w:rFonts w:ascii="Arial" w:hAnsi="Arial" w:cs="Arial"/>
        </w:rPr>
      </w:pPr>
      <w:r w:rsidRPr="000D62D7">
        <w:rPr>
          <w:rFonts w:ascii="Arial" w:hAnsi="Arial" w:cs="Arial"/>
          <w:b/>
          <w:bCs/>
        </w:rPr>
        <w:t>Supplemental Figure 1.</w:t>
      </w:r>
      <w:r w:rsidRPr="000D62D7">
        <w:rPr>
          <w:rFonts w:ascii="Arial" w:hAnsi="Arial" w:cs="Arial"/>
        </w:rPr>
        <w:t xml:space="preserve"> Full sample Western blot for data generated cumulatively for Figure 3A.</w:t>
      </w:r>
    </w:p>
    <w:p w14:paraId="2C47EA88" w14:textId="77777777" w:rsidR="00A94FDC" w:rsidRPr="000D62D7" w:rsidRDefault="00A94FDC" w:rsidP="00A94FDC">
      <w:pPr>
        <w:spacing w:line="480" w:lineRule="auto"/>
        <w:jc w:val="both"/>
        <w:rPr>
          <w:rFonts w:ascii="Arial" w:hAnsi="Arial" w:cs="Arial"/>
        </w:rPr>
      </w:pPr>
    </w:p>
    <w:p w14:paraId="5DFD36A6" w14:textId="77777777" w:rsidR="00A94FDC" w:rsidRPr="000D62D7" w:rsidRDefault="00A94FDC" w:rsidP="00A94FDC">
      <w:pPr>
        <w:spacing w:line="480" w:lineRule="auto"/>
        <w:jc w:val="both"/>
        <w:rPr>
          <w:rFonts w:ascii="Arial" w:hAnsi="Arial" w:cs="Arial"/>
        </w:rPr>
      </w:pPr>
      <w:r w:rsidRPr="000D62D7">
        <w:rPr>
          <w:rFonts w:ascii="Arial" w:hAnsi="Arial" w:cs="Arial"/>
          <w:b/>
          <w:bCs/>
        </w:rPr>
        <w:t>Supplemental Figure 2.</w:t>
      </w:r>
      <w:r w:rsidRPr="000D62D7">
        <w:rPr>
          <w:rFonts w:ascii="Arial" w:hAnsi="Arial" w:cs="Arial"/>
        </w:rPr>
        <w:t xml:space="preserve"> Full sample Western blot for data generated cumulatively for Figure 3B.</w:t>
      </w:r>
    </w:p>
    <w:p w14:paraId="562676F0" w14:textId="77777777" w:rsidR="00A94FDC" w:rsidRPr="000D62D7" w:rsidRDefault="00A94FDC" w:rsidP="00A94FDC">
      <w:pPr>
        <w:spacing w:line="480" w:lineRule="auto"/>
        <w:jc w:val="both"/>
        <w:rPr>
          <w:rFonts w:ascii="Arial" w:hAnsi="Arial" w:cs="Arial"/>
        </w:rPr>
      </w:pPr>
    </w:p>
    <w:p w14:paraId="1CADBFF6" w14:textId="77777777" w:rsidR="00A94FDC" w:rsidRPr="000D62D7" w:rsidRDefault="00A94FDC" w:rsidP="00A94FDC">
      <w:pPr>
        <w:spacing w:line="480" w:lineRule="auto"/>
        <w:jc w:val="both"/>
        <w:rPr>
          <w:rFonts w:ascii="Arial" w:hAnsi="Arial" w:cs="Arial"/>
        </w:rPr>
      </w:pPr>
      <w:r w:rsidRPr="000D62D7">
        <w:rPr>
          <w:rFonts w:ascii="Arial" w:hAnsi="Arial" w:cs="Arial"/>
          <w:b/>
          <w:bCs/>
        </w:rPr>
        <w:t>Supplemental Figure 3.</w:t>
      </w:r>
      <w:r w:rsidRPr="000D62D7">
        <w:rPr>
          <w:rFonts w:ascii="Arial" w:hAnsi="Arial" w:cs="Arial"/>
        </w:rPr>
        <w:t xml:space="preserve"> Full sample Western blot for data generated cumulatively for Figure 5.</w:t>
      </w:r>
    </w:p>
    <w:p w14:paraId="50AA13FD" w14:textId="77777777" w:rsidR="00A94FDC" w:rsidRPr="000D62D7" w:rsidRDefault="00A94FDC" w:rsidP="00A94FDC">
      <w:pPr>
        <w:spacing w:line="480" w:lineRule="auto"/>
        <w:jc w:val="both"/>
        <w:rPr>
          <w:rFonts w:ascii="Arial" w:hAnsi="Arial" w:cs="Arial"/>
        </w:rPr>
      </w:pPr>
    </w:p>
    <w:p w14:paraId="27CD9FA9" w14:textId="77777777" w:rsidR="00A94FDC" w:rsidRPr="000D62D7" w:rsidRDefault="00A94FDC" w:rsidP="00A94FDC">
      <w:pPr>
        <w:spacing w:line="480" w:lineRule="auto"/>
        <w:jc w:val="both"/>
        <w:rPr>
          <w:rFonts w:ascii="Arial" w:hAnsi="Arial" w:cs="Arial"/>
        </w:rPr>
      </w:pPr>
    </w:p>
    <w:p w14:paraId="1672EC91" w14:textId="77777777" w:rsidR="00A94FDC" w:rsidRPr="000D62D7" w:rsidRDefault="00A94FDC" w:rsidP="00A94FDC">
      <w:pPr>
        <w:spacing w:line="480" w:lineRule="auto"/>
        <w:jc w:val="both"/>
        <w:rPr>
          <w:rFonts w:ascii="Arial" w:hAnsi="Arial" w:cs="Arial"/>
        </w:rPr>
      </w:pPr>
    </w:p>
    <w:p w14:paraId="33FC2A5A" w14:textId="51EA25CE" w:rsidR="00A94FDC" w:rsidRPr="000D62D7" w:rsidRDefault="00A94FDC">
      <w:pPr>
        <w:rPr>
          <w:rFonts w:ascii="Arial" w:hAnsi="Arial" w:cs="Arial"/>
        </w:rPr>
      </w:pPr>
      <w:r w:rsidRPr="000D62D7">
        <w:rPr>
          <w:rFonts w:ascii="Arial" w:hAnsi="Arial" w:cs="Arial"/>
        </w:rPr>
        <w:br w:type="page"/>
      </w:r>
    </w:p>
    <w:p w14:paraId="1EB93358" w14:textId="67E0B8FD" w:rsidR="00A94FDC" w:rsidRPr="000D62D7" w:rsidRDefault="00A94FDC">
      <w:pPr>
        <w:rPr>
          <w:rFonts w:ascii="Arial" w:hAnsi="Arial" w:cs="Arial"/>
        </w:rPr>
      </w:pPr>
      <w:r w:rsidRPr="000D62D7">
        <w:rPr>
          <w:rFonts w:ascii="Arial" w:hAnsi="Arial" w:cs="Arial"/>
        </w:rPr>
        <w:lastRenderedPageBreak/>
        <w:t>Supplemental Figure 1</w:t>
      </w:r>
    </w:p>
    <w:p w14:paraId="3325BF57" w14:textId="4A2A48FE" w:rsidR="00A94FDC" w:rsidRPr="000D62D7" w:rsidRDefault="00A94FDC">
      <w:pPr>
        <w:rPr>
          <w:rFonts w:ascii="Arial" w:hAnsi="Arial" w:cs="Arial"/>
        </w:rPr>
      </w:pPr>
    </w:p>
    <w:p w14:paraId="533F10B0" w14:textId="200712CB" w:rsidR="00A94FDC" w:rsidRPr="000D62D7" w:rsidRDefault="00A94FDC">
      <w:pPr>
        <w:rPr>
          <w:rFonts w:ascii="Arial" w:hAnsi="Arial" w:cs="Arial"/>
        </w:rPr>
      </w:pPr>
      <w:r w:rsidRPr="000D62D7">
        <w:rPr>
          <w:rFonts w:ascii="Arial" w:hAnsi="Arial" w:cs="Arial"/>
          <w:noProof/>
        </w:rPr>
        <w:drawing>
          <wp:inline distT="0" distB="0" distL="0" distR="0" wp14:anchorId="47CC4A50" wp14:editId="77604981">
            <wp:extent cx="5137608" cy="3233597"/>
            <wp:effectExtent l="0" t="0" r="6350" b="5080"/>
            <wp:docPr id="1" name="Picture 1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waterfall chart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791" t="16072" r="24027" b="25551"/>
                    <a:stretch/>
                  </pic:blipFill>
                  <pic:spPr bwMode="auto">
                    <a:xfrm>
                      <a:off x="0" y="0"/>
                      <a:ext cx="5148118" cy="32402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68B4E9" w14:textId="217FA2CC" w:rsidR="00A94FDC" w:rsidRPr="000D62D7" w:rsidRDefault="00A94FDC">
      <w:pPr>
        <w:rPr>
          <w:rFonts w:ascii="Arial" w:hAnsi="Arial" w:cs="Arial"/>
        </w:rPr>
      </w:pPr>
    </w:p>
    <w:p w14:paraId="3895402E" w14:textId="50CBF6E8" w:rsidR="00A94FDC" w:rsidRPr="000D62D7" w:rsidRDefault="00A94FDC">
      <w:pPr>
        <w:rPr>
          <w:rFonts w:ascii="Arial" w:hAnsi="Arial" w:cs="Arial"/>
        </w:rPr>
      </w:pPr>
    </w:p>
    <w:p w14:paraId="3BCC0616" w14:textId="1D1251BC" w:rsidR="00A94FDC" w:rsidRPr="000D62D7" w:rsidRDefault="00A94FDC">
      <w:pPr>
        <w:rPr>
          <w:rFonts w:ascii="Arial" w:hAnsi="Arial" w:cs="Arial"/>
        </w:rPr>
      </w:pPr>
      <w:r w:rsidRPr="000D62D7">
        <w:rPr>
          <w:rFonts w:ascii="Arial" w:hAnsi="Arial" w:cs="Arial"/>
        </w:rPr>
        <w:br w:type="page"/>
      </w:r>
    </w:p>
    <w:p w14:paraId="62D667AC" w14:textId="1375290E" w:rsidR="00A94FDC" w:rsidRPr="000D62D7" w:rsidRDefault="00A94FDC">
      <w:pPr>
        <w:rPr>
          <w:rFonts w:ascii="Arial" w:hAnsi="Arial" w:cs="Arial"/>
        </w:rPr>
      </w:pPr>
      <w:r w:rsidRPr="000D62D7">
        <w:rPr>
          <w:rFonts w:ascii="Arial" w:hAnsi="Arial" w:cs="Arial"/>
        </w:rPr>
        <w:lastRenderedPageBreak/>
        <w:t>Supplemental Figure 2</w:t>
      </w:r>
    </w:p>
    <w:p w14:paraId="10B4C472" w14:textId="01E11266" w:rsidR="00A94FDC" w:rsidRPr="000D62D7" w:rsidRDefault="00A94FDC">
      <w:pPr>
        <w:rPr>
          <w:rFonts w:ascii="Arial" w:hAnsi="Arial" w:cs="Arial"/>
        </w:rPr>
      </w:pPr>
    </w:p>
    <w:p w14:paraId="328B8362" w14:textId="2D3C2683" w:rsidR="00A94FDC" w:rsidRPr="000D62D7" w:rsidRDefault="00A94FDC">
      <w:pPr>
        <w:rPr>
          <w:rFonts w:ascii="Arial" w:hAnsi="Arial" w:cs="Arial"/>
        </w:rPr>
      </w:pPr>
    </w:p>
    <w:p w14:paraId="779E4D3F" w14:textId="21838342" w:rsidR="00A94FDC" w:rsidRPr="000D62D7" w:rsidRDefault="00A94FDC">
      <w:pPr>
        <w:rPr>
          <w:rFonts w:ascii="Arial" w:hAnsi="Arial" w:cs="Arial"/>
        </w:rPr>
      </w:pPr>
      <w:r w:rsidRPr="000D62D7">
        <w:rPr>
          <w:rFonts w:ascii="Arial" w:hAnsi="Arial" w:cs="Arial"/>
          <w:noProof/>
        </w:rPr>
        <w:drawing>
          <wp:inline distT="0" distB="0" distL="0" distR="0" wp14:anchorId="3882093D" wp14:editId="6E189599">
            <wp:extent cx="5778631" cy="2928001"/>
            <wp:effectExtent l="0" t="0" r="0" b="5715"/>
            <wp:docPr id="3" name="Picture 3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diagram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696" t="18310" r="14537" b="18856"/>
                    <a:stretch/>
                  </pic:blipFill>
                  <pic:spPr bwMode="auto">
                    <a:xfrm>
                      <a:off x="0" y="0"/>
                      <a:ext cx="5799887" cy="29387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4F37BE" w14:textId="38151907" w:rsidR="00A94FDC" w:rsidRPr="000D62D7" w:rsidRDefault="00A94FDC">
      <w:pPr>
        <w:rPr>
          <w:rFonts w:ascii="Arial" w:hAnsi="Arial" w:cs="Arial"/>
        </w:rPr>
      </w:pPr>
    </w:p>
    <w:p w14:paraId="1C6DF8B0" w14:textId="41EA34EE" w:rsidR="00A94FDC" w:rsidRPr="000D62D7" w:rsidRDefault="00A94FDC">
      <w:pPr>
        <w:rPr>
          <w:rFonts w:ascii="Arial" w:hAnsi="Arial" w:cs="Arial"/>
        </w:rPr>
      </w:pPr>
    </w:p>
    <w:p w14:paraId="50FD62C1" w14:textId="23C26D37" w:rsidR="00A94FDC" w:rsidRPr="000D62D7" w:rsidRDefault="00A94FDC">
      <w:pPr>
        <w:rPr>
          <w:rFonts w:ascii="Arial" w:hAnsi="Arial" w:cs="Arial"/>
        </w:rPr>
      </w:pPr>
    </w:p>
    <w:p w14:paraId="74E4AE6B" w14:textId="04043E1A" w:rsidR="00A94FDC" w:rsidRPr="000D62D7" w:rsidRDefault="00A94FDC">
      <w:pPr>
        <w:rPr>
          <w:rFonts w:ascii="Arial" w:hAnsi="Arial" w:cs="Arial"/>
        </w:rPr>
      </w:pPr>
      <w:r w:rsidRPr="000D62D7">
        <w:rPr>
          <w:rFonts w:ascii="Arial" w:hAnsi="Arial" w:cs="Arial"/>
        </w:rPr>
        <w:br w:type="page"/>
      </w:r>
    </w:p>
    <w:p w14:paraId="31CF2F68" w14:textId="5447BD87" w:rsidR="00A94FDC" w:rsidRPr="000D62D7" w:rsidRDefault="00A94FDC">
      <w:pPr>
        <w:rPr>
          <w:rFonts w:ascii="Arial" w:hAnsi="Arial" w:cs="Arial"/>
        </w:rPr>
      </w:pPr>
      <w:r w:rsidRPr="000D62D7">
        <w:rPr>
          <w:rFonts w:ascii="Arial" w:hAnsi="Arial" w:cs="Arial"/>
        </w:rPr>
        <w:lastRenderedPageBreak/>
        <w:t>Supplemental Figure 3</w:t>
      </w:r>
    </w:p>
    <w:p w14:paraId="5F3EC779" w14:textId="06774839" w:rsidR="00A94FDC" w:rsidRPr="000D62D7" w:rsidRDefault="00A94FDC">
      <w:pPr>
        <w:rPr>
          <w:rFonts w:ascii="Arial" w:hAnsi="Arial" w:cs="Arial"/>
        </w:rPr>
      </w:pPr>
    </w:p>
    <w:p w14:paraId="291A6F53" w14:textId="762D9AF7" w:rsidR="00A94FDC" w:rsidRPr="000D62D7" w:rsidRDefault="00A94FDC">
      <w:pPr>
        <w:rPr>
          <w:rFonts w:ascii="Arial" w:hAnsi="Arial" w:cs="Arial"/>
        </w:rPr>
      </w:pPr>
    </w:p>
    <w:p w14:paraId="4E9EF170" w14:textId="42A12B55" w:rsidR="00A94FDC" w:rsidRPr="000D62D7" w:rsidRDefault="00A94FDC">
      <w:pPr>
        <w:rPr>
          <w:rFonts w:ascii="Arial" w:hAnsi="Arial" w:cs="Arial"/>
        </w:rPr>
      </w:pPr>
    </w:p>
    <w:p w14:paraId="3C0826F5" w14:textId="56C975DD" w:rsidR="00A94FDC" w:rsidRPr="000D62D7" w:rsidRDefault="00A94FDC">
      <w:pPr>
        <w:rPr>
          <w:rFonts w:ascii="Arial" w:hAnsi="Arial" w:cs="Arial"/>
        </w:rPr>
      </w:pPr>
      <w:r w:rsidRPr="000D62D7">
        <w:rPr>
          <w:rFonts w:ascii="Arial" w:hAnsi="Arial" w:cs="Arial"/>
          <w:noProof/>
        </w:rPr>
        <w:drawing>
          <wp:inline distT="0" distB="0" distL="0" distR="0" wp14:anchorId="493C5040" wp14:editId="6259FB10">
            <wp:extent cx="5410986" cy="3274863"/>
            <wp:effectExtent l="0" t="0" r="0" b="1905"/>
            <wp:docPr id="4" name="Picture 4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waterfall chart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419" t="18029" r="22936" b="25339"/>
                    <a:stretch/>
                  </pic:blipFill>
                  <pic:spPr bwMode="auto">
                    <a:xfrm>
                      <a:off x="0" y="0"/>
                      <a:ext cx="5425735" cy="32837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BB7D19" w14:textId="13706820" w:rsidR="00A94FDC" w:rsidRPr="000D62D7" w:rsidRDefault="00A94FDC">
      <w:pPr>
        <w:rPr>
          <w:rFonts w:ascii="Arial" w:hAnsi="Arial" w:cs="Arial"/>
        </w:rPr>
      </w:pPr>
    </w:p>
    <w:p w14:paraId="5A574574" w14:textId="61105076" w:rsidR="00A94FDC" w:rsidRPr="000D62D7" w:rsidRDefault="00A94FDC">
      <w:pPr>
        <w:rPr>
          <w:rFonts w:ascii="Arial" w:hAnsi="Arial" w:cs="Arial"/>
        </w:rPr>
      </w:pPr>
    </w:p>
    <w:p w14:paraId="49EBB4CE" w14:textId="77777777" w:rsidR="00A94FDC" w:rsidRPr="000D62D7" w:rsidRDefault="00A94FDC">
      <w:pPr>
        <w:rPr>
          <w:rFonts w:ascii="Arial" w:hAnsi="Arial" w:cs="Arial"/>
        </w:rPr>
      </w:pPr>
    </w:p>
    <w:sectPr w:rsidR="00A94FDC" w:rsidRPr="000D62D7" w:rsidSect="003A5E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FDC"/>
    <w:rsid w:val="000018AC"/>
    <w:rsid w:val="00002168"/>
    <w:rsid w:val="00004613"/>
    <w:rsid w:val="000119B3"/>
    <w:rsid w:val="0001277B"/>
    <w:rsid w:val="0001395A"/>
    <w:rsid w:val="000149CC"/>
    <w:rsid w:val="00015AD0"/>
    <w:rsid w:val="000166B9"/>
    <w:rsid w:val="00017011"/>
    <w:rsid w:val="00017390"/>
    <w:rsid w:val="00020A18"/>
    <w:rsid w:val="00020A48"/>
    <w:rsid w:val="00021790"/>
    <w:rsid w:val="000347D4"/>
    <w:rsid w:val="00037047"/>
    <w:rsid w:val="000410C0"/>
    <w:rsid w:val="0004174F"/>
    <w:rsid w:val="000438D7"/>
    <w:rsid w:val="0004452A"/>
    <w:rsid w:val="00051C68"/>
    <w:rsid w:val="000530D8"/>
    <w:rsid w:val="0006029F"/>
    <w:rsid w:val="00062840"/>
    <w:rsid w:val="000631F6"/>
    <w:rsid w:val="00073861"/>
    <w:rsid w:val="00074815"/>
    <w:rsid w:val="00077089"/>
    <w:rsid w:val="000811A1"/>
    <w:rsid w:val="0008590A"/>
    <w:rsid w:val="00094C29"/>
    <w:rsid w:val="000A670F"/>
    <w:rsid w:val="000B4189"/>
    <w:rsid w:val="000B52BC"/>
    <w:rsid w:val="000C0972"/>
    <w:rsid w:val="000C0F9B"/>
    <w:rsid w:val="000C1458"/>
    <w:rsid w:val="000C2081"/>
    <w:rsid w:val="000C6D3D"/>
    <w:rsid w:val="000D0254"/>
    <w:rsid w:val="000D22AD"/>
    <w:rsid w:val="000D59AD"/>
    <w:rsid w:val="000D62D7"/>
    <w:rsid w:val="000F0504"/>
    <w:rsid w:val="0010581B"/>
    <w:rsid w:val="00107BF1"/>
    <w:rsid w:val="00113D08"/>
    <w:rsid w:val="00113E6F"/>
    <w:rsid w:val="001169E7"/>
    <w:rsid w:val="00123798"/>
    <w:rsid w:val="00127A50"/>
    <w:rsid w:val="001349CB"/>
    <w:rsid w:val="001456FB"/>
    <w:rsid w:val="00151D33"/>
    <w:rsid w:val="0016315E"/>
    <w:rsid w:val="0016793F"/>
    <w:rsid w:val="00172592"/>
    <w:rsid w:val="00172C75"/>
    <w:rsid w:val="00176D82"/>
    <w:rsid w:val="00177445"/>
    <w:rsid w:val="00180D02"/>
    <w:rsid w:val="001822C6"/>
    <w:rsid w:val="00183E7A"/>
    <w:rsid w:val="001855D2"/>
    <w:rsid w:val="001867E1"/>
    <w:rsid w:val="00194601"/>
    <w:rsid w:val="0019601D"/>
    <w:rsid w:val="001964C7"/>
    <w:rsid w:val="001A0BA1"/>
    <w:rsid w:val="001A15C1"/>
    <w:rsid w:val="001A1FDC"/>
    <w:rsid w:val="001B1D60"/>
    <w:rsid w:val="001B2542"/>
    <w:rsid w:val="001B2BC9"/>
    <w:rsid w:val="001B2DEE"/>
    <w:rsid w:val="001B6FAB"/>
    <w:rsid w:val="001C0D97"/>
    <w:rsid w:val="001C27D1"/>
    <w:rsid w:val="001D3C46"/>
    <w:rsid w:val="001D7D28"/>
    <w:rsid w:val="001D7E2D"/>
    <w:rsid w:val="001E2FAF"/>
    <w:rsid w:val="001E321C"/>
    <w:rsid w:val="001E3733"/>
    <w:rsid w:val="001E4235"/>
    <w:rsid w:val="001E7D8A"/>
    <w:rsid w:val="001F4173"/>
    <w:rsid w:val="001F7355"/>
    <w:rsid w:val="002119E6"/>
    <w:rsid w:val="00214EAE"/>
    <w:rsid w:val="0021698A"/>
    <w:rsid w:val="002425CC"/>
    <w:rsid w:val="00243F67"/>
    <w:rsid w:val="00246208"/>
    <w:rsid w:val="0024663A"/>
    <w:rsid w:val="002538F4"/>
    <w:rsid w:val="00263FFF"/>
    <w:rsid w:val="00264B5A"/>
    <w:rsid w:val="00265CE3"/>
    <w:rsid w:val="0027456A"/>
    <w:rsid w:val="00284E0C"/>
    <w:rsid w:val="002850D4"/>
    <w:rsid w:val="00287213"/>
    <w:rsid w:val="0029123C"/>
    <w:rsid w:val="0029520E"/>
    <w:rsid w:val="0029626D"/>
    <w:rsid w:val="002A7D40"/>
    <w:rsid w:val="002B0FE8"/>
    <w:rsid w:val="002B452D"/>
    <w:rsid w:val="002C1A99"/>
    <w:rsid w:val="002C69BD"/>
    <w:rsid w:val="002C7717"/>
    <w:rsid w:val="002D3C67"/>
    <w:rsid w:val="002D69FA"/>
    <w:rsid w:val="002E07B2"/>
    <w:rsid w:val="002E4A85"/>
    <w:rsid w:val="002E6182"/>
    <w:rsid w:val="002F0D9F"/>
    <w:rsid w:val="002F145F"/>
    <w:rsid w:val="002F2B9B"/>
    <w:rsid w:val="002F3F07"/>
    <w:rsid w:val="002F4C36"/>
    <w:rsid w:val="002F712D"/>
    <w:rsid w:val="00300721"/>
    <w:rsid w:val="003066AF"/>
    <w:rsid w:val="00311701"/>
    <w:rsid w:val="00313712"/>
    <w:rsid w:val="00313B13"/>
    <w:rsid w:val="0032131B"/>
    <w:rsid w:val="00321758"/>
    <w:rsid w:val="00324DCF"/>
    <w:rsid w:val="003358F0"/>
    <w:rsid w:val="00336549"/>
    <w:rsid w:val="00336EBC"/>
    <w:rsid w:val="003373D6"/>
    <w:rsid w:val="00344AAA"/>
    <w:rsid w:val="0034509B"/>
    <w:rsid w:val="00346F9A"/>
    <w:rsid w:val="00350A63"/>
    <w:rsid w:val="00354CD4"/>
    <w:rsid w:val="00364B30"/>
    <w:rsid w:val="00366451"/>
    <w:rsid w:val="003671D4"/>
    <w:rsid w:val="003760F4"/>
    <w:rsid w:val="00383BC5"/>
    <w:rsid w:val="00384786"/>
    <w:rsid w:val="003868EB"/>
    <w:rsid w:val="003870C0"/>
    <w:rsid w:val="00392495"/>
    <w:rsid w:val="003A5E76"/>
    <w:rsid w:val="003A7ED5"/>
    <w:rsid w:val="003B1D66"/>
    <w:rsid w:val="003B20D1"/>
    <w:rsid w:val="003B5F43"/>
    <w:rsid w:val="003B734D"/>
    <w:rsid w:val="003C2B0C"/>
    <w:rsid w:val="003C77DD"/>
    <w:rsid w:val="003D1C40"/>
    <w:rsid w:val="003D4DFA"/>
    <w:rsid w:val="003E079C"/>
    <w:rsid w:val="003E24BA"/>
    <w:rsid w:val="003F062C"/>
    <w:rsid w:val="003F0F5D"/>
    <w:rsid w:val="003F1100"/>
    <w:rsid w:val="003F634A"/>
    <w:rsid w:val="00403165"/>
    <w:rsid w:val="0040473D"/>
    <w:rsid w:val="00413357"/>
    <w:rsid w:val="004155CF"/>
    <w:rsid w:val="00423E14"/>
    <w:rsid w:val="004307D2"/>
    <w:rsid w:val="00430FBB"/>
    <w:rsid w:val="0043106C"/>
    <w:rsid w:val="0043147A"/>
    <w:rsid w:val="004318D2"/>
    <w:rsid w:val="00434C61"/>
    <w:rsid w:val="0043547F"/>
    <w:rsid w:val="00436709"/>
    <w:rsid w:val="0044011A"/>
    <w:rsid w:val="004535F2"/>
    <w:rsid w:val="004554B4"/>
    <w:rsid w:val="004563D0"/>
    <w:rsid w:val="00457744"/>
    <w:rsid w:val="00461830"/>
    <w:rsid w:val="004634B0"/>
    <w:rsid w:val="004652AB"/>
    <w:rsid w:val="00473559"/>
    <w:rsid w:val="00477997"/>
    <w:rsid w:val="0048301B"/>
    <w:rsid w:val="004847D3"/>
    <w:rsid w:val="004852CE"/>
    <w:rsid w:val="00485530"/>
    <w:rsid w:val="00487B05"/>
    <w:rsid w:val="004910FE"/>
    <w:rsid w:val="004A68A2"/>
    <w:rsid w:val="004C0610"/>
    <w:rsid w:val="004C1EF0"/>
    <w:rsid w:val="004C2341"/>
    <w:rsid w:val="004C527C"/>
    <w:rsid w:val="004D419E"/>
    <w:rsid w:val="004D4DF9"/>
    <w:rsid w:val="004D5EE6"/>
    <w:rsid w:val="004D6204"/>
    <w:rsid w:val="004D763F"/>
    <w:rsid w:val="004E4C0C"/>
    <w:rsid w:val="004F0C28"/>
    <w:rsid w:val="004F11DB"/>
    <w:rsid w:val="004F1D32"/>
    <w:rsid w:val="004F23FD"/>
    <w:rsid w:val="004F43FF"/>
    <w:rsid w:val="004F61D6"/>
    <w:rsid w:val="004F712D"/>
    <w:rsid w:val="00502A5B"/>
    <w:rsid w:val="0050368B"/>
    <w:rsid w:val="00504EC8"/>
    <w:rsid w:val="00507611"/>
    <w:rsid w:val="005111B0"/>
    <w:rsid w:val="00515F8A"/>
    <w:rsid w:val="00517E36"/>
    <w:rsid w:val="005258E9"/>
    <w:rsid w:val="00541539"/>
    <w:rsid w:val="00556727"/>
    <w:rsid w:val="00557347"/>
    <w:rsid w:val="005578D0"/>
    <w:rsid w:val="005602C3"/>
    <w:rsid w:val="00560B06"/>
    <w:rsid w:val="00563059"/>
    <w:rsid w:val="00563EA2"/>
    <w:rsid w:val="00566E26"/>
    <w:rsid w:val="00575D8D"/>
    <w:rsid w:val="005828ED"/>
    <w:rsid w:val="00586DB3"/>
    <w:rsid w:val="0059280E"/>
    <w:rsid w:val="00594B6C"/>
    <w:rsid w:val="00594D72"/>
    <w:rsid w:val="005958C9"/>
    <w:rsid w:val="005A00B3"/>
    <w:rsid w:val="005A17EA"/>
    <w:rsid w:val="005A3153"/>
    <w:rsid w:val="005A3B78"/>
    <w:rsid w:val="005B0006"/>
    <w:rsid w:val="005B58D1"/>
    <w:rsid w:val="005C09D3"/>
    <w:rsid w:val="005C2D26"/>
    <w:rsid w:val="005C3412"/>
    <w:rsid w:val="005C3E03"/>
    <w:rsid w:val="005D7C9B"/>
    <w:rsid w:val="005E1ADF"/>
    <w:rsid w:val="005E4DB0"/>
    <w:rsid w:val="005F0B53"/>
    <w:rsid w:val="005F15D6"/>
    <w:rsid w:val="005F3917"/>
    <w:rsid w:val="005F4B82"/>
    <w:rsid w:val="005F5892"/>
    <w:rsid w:val="005F68B4"/>
    <w:rsid w:val="005F74A1"/>
    <w:rsid w:val="006014DA"/>
    <w:rsid w:val="00605867"/>
    <w:rsid w:val="00605A4B"/>
    <w:rsid w:val="00610F74"/>
    <w:rsid w:val="00614ACD"/>
    <w:rsid w:val="006316F8"/>
    <w:rsid w:val="0063444F"/>
    <w:rsid w:val="00634706"/>
    <w:rsid w:val="00634A9D"/>
    <w:rsid w:val="00635EA7"/>
    <w:rsid w:val="0063778A"/>
    <w:rsid w:val="00637E84"/>
    <w:rsid w:val="00646A40"/>
    <w:rsid w:val="0064787D"/>
    <w:rsid w:val="00650ABC"/>
    <w:rsid w:val="00651EDB"/>
    <w:rsid w:val="00652477"/>
    <w:rsid w:val="00656849"/>
    <w:rsid w:val="00665273"/>
    <w:rsid w:val="00666982"/>
    <w:rsid w:val="00667027"/>
    <w:rsid w:val="0067022A"/>
    <w:rsid w:val="0067152D"/>
    <w:rsid w:val="00681584"/>
    <w:rsid w:val="00681D7A"/>
    <w:rsid w:val="00683AF5"/>
    <w:rsid w:val="006A1C8D"/>
    <w:rsid w:val="006A50C2"/>
    <w:rsid w:val="006B4B43"/>
    <w:rsid w:val="006C04C7"/>
    <w:rsid w:val="006C254C"/>
    <w:rsid w:val="006D2B68"/>
    <w:rsid w:val="006D366D"/>
    <w:rsid w:val="006D381A"/>
    <w:rsid w:val="006D47B0"/>
    <w:rsid w:val="006E4C7B"/>
    <w:rsid w:val="006E75E0"/>
    <w:rsid w:val="006F4E43"/>
    <w:rsid w:val="007044BE"/>
    <w:rsid w:val="00704990"/>
    <w:rsid w:val="00704C21"/>
    <w:rsid w:val="00705889"/>
    <w:rsid w:val="0071626A"/>
    <w:rsid w:val="0072005B"/>
    <w:rsid w:val="007323B1"/>
    <w:rsid w:val="00733F61"/>
    <w:rsid w:val="00741FD9"/>
    <w:rsid w:val="00750C11"/>
    <w:rsid w:val="00754D87"/>
    <w:rsid w:val="00757E31"/>
    <w:rsid w:val="00761803"/>
    <w:rsid w:val="00761C54"/>
    <w:rsid w:val="0076511F"/>
    <w:rsid w:val="0076695E"/>
    <w:rsid w:val="00771222"/>
    <w:rsid w:val="00776506"/>
    <w:rsid w:val="00781411"/>
    <w:rsid w:val="007814A9"/>
    <w:rsid w:val="00784398"/>
    <w:rsid w:val="00784BF4"/>
    <w:rsid w:val="00787DF5"/>
    <w:rsid w:val="0079140F"/>
    <w:rsid w:val="007977F6"/>
    <w:rsid w:val="007A5C05"/>
    <w:rsid w:val="007A5EF2"/>
    <w:rsid w:val="007A7E04"/>
    <w:rsid w:val="007B7007"/>
    <w:rsid w:val="007C0205"/>
    <w:rsid w:val="007C5F8A"/>
    <w:rsid w:val="007D024E"/>
    <w:rsid w:val="007D2045"/>
    <w:rsid w:val="007E05ED"/>
    <w:rsid w:val="007F109B"/>
    <w:rsid w:val="007F5BCA"/>
    <w:rsid w:val="00804358"/>
    <w:rsid w:val="00806F02"/>
    <w:rsid w:val="008074CF"/>
    <w:rsid w:val="00807608"/>
    <w:rsid w:val="00807B4A"/>
    <w:rsid w:val="0081605A"/>
    <w:rsid w:val="00821355"/>
    <w:rsid w:val="00827472"/>
    <w:rsid w:val="00827F40"/>
    <w:rsid w:val="00832A9D"/>
    <w:rsid w:val="0083503A"/>
    <w:rsid w:val="008454D3"/>
    <w:rsid w:val="008473F9"/>
    <w:rsid w:val="00847AFA"/>
    <w:rsid w:val="00850878"/>
    <w:rsid w:val="0085580F"/>
    <w:rsid w:val="00857F46"/>
    <w:rsid w:val="00863ED3"/>
    <w:rsid w:val="008650F3"/>
    <w:rsid w:val="008723BE"/>
    <w:rsid w:val="00884EE2"/>
    <w:rsid w:val="00885219"/>
    <w:rsid w:val="00885242"/>
    <w:rsid w:val="00891A87"/>
    <w:rsid w:val="008932FF"/>
    <w:rsid w:val="008A1ACC"/>
    <w:rsid w:val="008A35BA"/>
    <w:rsid w:val="008A4196"/>
    <w:rsid w:val="008A6036"/>
    <w:rsid w:val="008A6E24"/>
    <w:rsid w:val="008B0E1D"/>
    <w:rsid w:val="008C4FEA"/>
    <w:rsid w:val="008C5395"/>
    <w:rsid w:val="008C63A8"/>
    <w:rsid w:val="008C64B2"/>
    <w:rsid w:val="008D18E0"/>
    <w:rsid w:val="008D232E"/>
    <w:rsid w:val="008E5DE4"/>
    <w:rsid w:val="008F126A"/>
    <w:rsid w:val="008F62B3"/>
    <w:rsid w:val="009065FC"/>
    <w:rsid w:val="00910617"/>
    <w:rsid w:val="00911C39"/>
    <w:rsid w:val="00920AD4"/>
    <w:rsid w:val="009218A8"/>
    <w:rsid w:val="0093124B"/>
    <w:rsid w:val="009330F4"/>
    <w:rsid w:val="0094396D"/>
    <w:rsid w:val="00945295"/>
    <w:rsid w:val="0095724C"/>
    <w:rsid w:val="00961DF0"/>
    <w:rsid w:val="00962581"/>
    <w:rsid w:val="00975E1E"/>
    <w:rsid w:val="00985251"/>
    <w:rsid w:val="00987173"/>
    <w:rsid w:val="00992378"/>
    <w:rsid w:val="00993D29"/>
    <w:rsid w:val="0099418C"/>
    <w:rsid w:val="00997BD2"/>
    <w:rsid w:val="009A0219"/>
    <w:rsid w:val="009A0A3C"/>
    <w:rsid w:val="009A22A4"/>
    <w:rsid w:val="009A3CCE"/>
    <w:rsid w:val="009A58DB"/>
    <w:rsid w:val="009A5C73"/>
    <w:rsid w:val="009B07B0"/>
    <w:rsid w:val="009B78E7"/>
    <w:rsid w:val="009B7E57"/>
    <w:rsid w:val="009C2782"/>
    <w:rsid w:val="009C2C01"/>
    <w:rsid w:val="009D1825"/>
    <w:rsid w:val="009E3772"/>
    <w:rsid w:val="009E6F50"/>
    <w:rsid w:val="009F21C8"/>
    <w:rsid w:val="009F4164"/>
    <w:rsid w:val="009F60BE"/>
    <w:rsid w:val="00A02EA2"/>
    <w:rsid w:val="00A14C53"/>
    <w:rsid w:val="00A20310"/>
    <w:rsid w:val="00A20426"/>
    <w:rsid w:val="00A222C3"/>
    <w:rsid w:val="00A24C15"/>
    <w:rsid w:val="00A25F0E"/>
    <w:rsid w:val="00A344BF"/>
    <w:rsid w:val="00A40FC0"/>
    <w:rsid w:val="00A4315E"/>
    <w:rsid w:val="00A441D4"/>
    <w:rsid w:val="00A44846"/>
    <w:rsid w:val="00A54842"/>
    <w:rsid w:val="00A55346"/>
    <w:rsid w:val="00A55489"/>
    <w:rsid w:val="00A57F9F"/>
    <w:rsid w:val="00A7318D"/>
    <w:rsid w:val="00A76836"/>
    <w:rsid w:val="00A801AF"/>
    <w:rsid w:val="00A81A9D"/>
    <w:rsid w:val="00A81FE9"/>
    <w:rsid w:val="00A83516"/>
    <w:rsid w:val="00A8624B"/>
    <w:rsid w:val="00A86EB5"/>
    <w:rsid w:val="00A901AF"/>
    <w:rsid w:val="00A924EA"/>
    <w:rsid w:val="00A93D6A"/>
    <w:rsid w:val="00A93FD7"/>
    <w:rsid w:val="00A94F28"/>
    <w:rsid w:val="00A94FDC"/>
    <w:rsid w:val="00AA21D2"/>
    <w:rsid w:val="00AA6524"/>
    <w:rsid w:val="00AB0790"/>
    <w:rsid w:val="00AB326C"/>
    <w:rsid w:val="00AC79D0"/>
    <w:rsid w:val="00AC7DC4"/>
    <w:rsid w:val="00AD2AE3"/>
    <w:rsid w:val="00AD2C9E"/>
    <w:rsid w:val="00AD4718"/>
    <w:rsid w:val="00AD4AD9"/>
    <w:rsid w:val="00AD6824"/>
    <w:rsid w:val="00AE01DB"/>
    <w:rsid w:val="00AE3458"/>
    <w:rsid w:val="00AE3D7A"/>
    <w:rsid w:val="00AE6B4C"/>
    <w:rsid w:val="00AF2851"/>
    <w:rsid w:val="00AF3B64"/>
    <w:rsid w:val="00AF752D"/>
    <w:rsid w:val="00B002CA"/>
    <w:rsid w:val="00B03B11"/>
    <w:rsid w:val="00B06C4A"/>
    <w:rsid w:val="00B113C9"/>
    <w:rsid w:val="00B17B42"/>
    <w:rsid w:val="00B218BF"/>
    <w:rsid w:val="00B21908"/>
    <w:rsid w:val="00B21FA9"/>
    <w:rsid w:val="00B23F3E"/>
    <w:rsid w:val="00B248E5"/>
    <w:rsid w:val="00B2616C"/>
    <w:rsid w:val="00B3106C"/>
    <w:rsid w:val="00B33045"/>
    <w:rsid w:val="00B34649"/>
    <w:rsid w:val="00B36165"/>
    <w:rsid w:val="00B41052"/>
    <w:rsid w:val="00B44F45"/>
    <w:rsid w:val="00B529FF"/>
    <w:rsid w:val="00B537AC"/>
    <w:rsid w:val="00B547FD"/>
    <w:rsid w:val="00B571DA"/>
    <w:rsid w:val="00B61505"/>
    <w:rsid w:val="00B628DE"/>
    <w:rsid w:val="00B65976"/>
    <w:rsid w:val="00B734A7"/>
    <w:rsid w:val="00B76BDA"/>
    <w:rsid w:val="00B85ED9"/>
    <w:rsid w:val="00B904A5"/>
    <w:rsid w:val="00B9126A"/>
    <w:rsid w:val="00B931DA"/>
    <w:rsid w:val="00B93B3D"/>
    <w:rsid w:val="00B96E20"/>
    <w:rsid w:val="00B975F8"/>
    <w:rsid w:val="00B978B6"/>
    <w:rsid w:val="00BA272B"/>
    <w:rsid w:val="00BA4437"/>
    <w:rsid w:val="00BA48B2"/>
    <w:rsid w:val="00BB305B"/>
    <w:rsid w:val="00BB4133"/>
    <w:rsid w:val="00BC21AA"/>
    <w:rsid w:val="00BC7C13"/>
    <w:rsid w:val="00BD05BF"/>
    <w:rsid w:val="00BD28A6"/>
    <w:rsid w:val="00BD7843"/>
    <w:rsid w:val="00BE78B6"/>
    <w:rsid w:val="00BF2CA0"/>
    <w:rsid w:val="00BF7F42"/>
    <w:rsid w:val="00C00684"/>
    <w:rsid w:val="00C008F7"/>
    <w:rsid w:val="00C068B0"/>
    <w:rsid w:val="00C12DEA"/>
    <w:rsid w:val="00C15091"/>
    <w:rsid w:val="00C17353"/>
    <w:rsid w:val="00C17485"/>
    <w:rsid w:val="00C214AB"/>
    <w:rsid w:val="00C23B8F"/>
    <w:rsid w:val="00C326C5"/>
    <w:rsid w:val="00C330F4"/>
    <w:rsid w:val="00C372E6"/>
    <w:rsid w:val="00C4385B"/>
    <w:rsid w:val="00C45A74"/>
    <w:rsid w:val="00C45D53"/>
    <w:rsid w:val="00C523E4"/>
    <w:rsid w:val="00C53055"/>
    <w:rsid w:val="00C61A12"/>
    <w:rsid w:val="00C62A81"/>
    <w:rsid w:val="00C638F8"/>
    <w:rsid w:val="00C63F53"/>
    <w:rsid w:val="00C70C86"/>
    <w:rsid w:val="00C720E5"/>
    <w:rsid w:val="00C7253C"/>
    <w:rsid w:val="00C72FD0"/>
    <w:rsid w:val="00C76C15"/>
    <w:rsid w:val="00C8540B"/>
    <w:rsid w:val="00C91356"/>
    <w:rsid w:val="00CA1423"/>
    <w:rsid w:val="00CA732A"/>
    <w:rsid w:val="00CA7810"/>
    <w:rsid w:val="00CA7A9A"/>
    <w:rsid w:val="00CB36E0"/>
    <w:rsid w:val="00CB7C7A"/>
    <w:rsid w:val="00CC0CFA"/>
    <w:rsid w:val="00CC3056"/>
    <w:rsid w:val="00CC5194"/>
    <w:rsid w:val="00CD2114"/>
    <w:rsid w:val="00CD272F"/>
    <w:rsid w:val="00CD4282"/>
    <w:rsid w:val="00CE70D4"/>
    <w:rsid w:val="00CE7845"/>
    <w:rsid w:val="00CE7AAB"/>
    <w:rsid w:val="00CF4A1D"/>
    <w:rsid w:val="00CF7F9F"/>
    <w:rsid w:val="00D00C9B"/>
    <w:rsid w:val="00D028C1"/>
    <w:rsid w:val="00D04621"/>
    <w:rsid w:val="00D065F1"/>
    <w:rsid w:val="00D10906"/>
    <w:rsid w:val="00D132B1"/>
    <w:rsid w:val="00D13A60"/>
    <w:rsid w:val="00D15ADA"/>
    <w:rsid w:val="00D17FC8"/>
    <w:rsid w:val="00D202B8"/>
    <w:rsid w:val="00D2332E"/>
    <w:rsid w:val="00D278B3"/>
    <w:rsid w:val="00D31AF4"/>
    <w:rsid w:val="00D32B2C"/>
    <w:rsid w:val="00D34F43"/>
    <w:rsid w:val="00D41501"/>
    <w:rsid w:val="00D4492C"/>
    <w:rsid w:val="00D4514B"/>
    <w:rsid w:val="00D47F8E"/>
    <w:rsid w:val="00D503CD"/>
    <w:rsid w:val="00D54691"/>
    <w:rsid w:val="00D54800"/>
    <w:rsid w:val="00D557F3"/>
    <w:rsid w:val="00D55D14"/>
    <w:rsid w:val="00D5652B"/>
    <w:rsid w:val="00D56901"/>
    <w:rsid w:val="00D57F93"/>
    <w:rsid w:val="00D616F4"/>
    <w:rsid w:val="00D61F8F"/>
    <w:rsid w:val="00D6271C"/>
    <w:rsid w:val="00D63779"/>
    <w:rsid w:val="00D67D0D"/>
    <w:rsid w:val="00D72725"/>
    <w:rsid w:val="00D75BE1"/>
    <w:rsid w:val="00D811FD"/>
    <w:rsid w:val="00D9163E"/>
    <w:rsid w:val="00DA133C"/>
    <w:rsid w:val="00DA14B2"/>
    <w:rsid w:val="00DA35FF"/>
    <w:rsid w:val="00DA3FF5"/>
    <w:rsid w:val="00DA69A2"/>
    <w:rsid w:val="00DC141F"/>
    <w:rsid w:val="00DC23C4"/>
    <w:rsid w:val="00DC3659"/>
    <w:rsid w:val="00DD1948"/>
    <w:rsid w:val="00DD2675"/>
    <w:rsid w:val="00DE7BD4"/>
    <w:rsid w:val="00DE7EE5"/>
    <w:rsid w:val="00DF4614"/>
    <w:rsid w:val="00DF59C7"/>
    <w:rsid w:val="00E02CA0"/>
    <w:rsid w:val="00E04C58"/>
    <w:rsid w:val="00E04EC3"/>
    <w:rsid w:val="00E065EE"/>
    <w:rsid w:val="00E1297A"/>
    <w:rsid w:val="00E201D4"/>
    <w:rsid w:val="00E35036"/>
    <w:rsid w:val="00E3692B"/>
    <w:rsid w:val="00E456CC"/>
    <w:rsid w:val="00E60105"/>
    <w:rsid w:val="00E6237A"/>
    <w:rsid w:val="00E632DF"/>
    <w:rsid w:val="00E63ADE"/>
    <w:rsid w:val="00E73506"/>
    <w:rsid w:val="00E74950"/>
    <w:rsid w:val="00E7497B"/>
    <w:rsid w:val="00E757AD"/>
    <w:rsid w:val="00E7621C"/>
    <w:rsid w:val="00E852F8"/>
    <w:rsid w:val="00E85505"/>
    <w:rsid w:val="00E86F3D"/>
    <w:rsid w:val="00EB06A1"/>
    <w:rsid w:val="00EB36E4"/>
    <w:rsid w:val="00EB7BF3"/>
    <w:rsid w:val="00EC5997"/>
    <w:rsid w:val="00ED0C4A"/>
    <w:rsid w:val="00ED0DF8"/>
    <w:rsid w:val="00EE2B15"/>
    <w:rsid w:val="00EE5AB9"/>
    <w:rsid w:val="00EF33B7"/>
    <w:rsid w:val="00F01B63"/>
    <w:rsid w:val="00F1740F"/>
    <w:rsid w:val="00F2326E"/>
    <w:rsid w:val="00F23388"/>
    <w:rsid w:val="00F25C80"/>
    <w:rsid w:val="00F26B05"/>
    <w:rsid w:val="00F3156A"/>
    <w:rsid w:val="00F333DD"/>
    <w:rsid w:val="00F4040C"/>
    <w:rsid w:val="00F419E6"/>
    <w:rsid w:val="00F43EBB"/>
    <w:rsid w:val="00F52DC2"/>
    <w:rsid w:val="00F61615"/>
    <w:rsid w:val="00F62142"/>
    <w:rsid w:val="00F62B3A"/>
    <w:rsid w:val="00F647EF"/>
    <w:rsid w:val="00F766D8"/>
    <w:rsid w:val="00F76F14"/>
    <w:rsid w:val="00F90CAA"/>
    <w:rsid w:val="00F948D3"/>
    <w:rsid w:val="00F9525E"/>
    <w:rsid w:val="00F97E12"/>
    <w:rsid w:val="00FA316F"/>
    <w:rsid w:val="00FA65D4"/>
    <w:rsid w:val="00FB074C"/>
    <w:rsid w:val="00FB4930"/>
    <w:rsid w:val="00FC3FC4"/>
    <w:rsid w:val="00FC432F"/>
    <w:rsid w:val="00FC6184"/>
    <w:rsid w:val="00FC7735"/>
    <w:rsid w:val="00FD229A"/>
    <w:rsid w:val="00FD6EAA"/>
    <w:rsid w:val="00FF2E46"/>
    <w:rsid w:val="00FF3093"/>
    <w:rsid w:val="00FF454D"/>
    <w:rsid w:val="00FF5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5373BB"/>
  <w15:chartTrackingRefBased/>
  <w15:docId w15:val="{03E2A4BE-0C3C-FB46-948F-29F1BDFB6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4F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4FD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FD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ke, Nathaniel Aaron</dc:creator>
  <cp:keywords/>
  <dc:description/>
  <cp:lastModifiedBy>Jeske, Nathaniel Aaron</cp:lastModifiedBy>
  <cp:revision>3</cp:revision>
  <dcterms:created xsi:type="dcterms:W3CDTF">2022-04-01T19:12:00Z</dcterms:created>
  <dcterms:modified xsi:type="dcterms:W3CDTF">2022-04-04T18:20:00Z</dcterms:modified>
</cp:coreProperties>
</file>